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558B9" w14:textId="3EBE93BF" w:rsidR="002A75C6" w:rsidRDefault="006E299D" w:rsidP="008F7DD9">
      <w:pPr>
        <w:spacing w:before="240" w:after="24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332C59" w:rsidRPr="00332C59">
        <w:rPr>
          <w:rFonts w:ascii="Times New Roman" w:hAnsi="Times New Roman" w:cs="Times New Roman"/>
          <w:b/>
          <w:sz w:val="36"/>
          <w:szCs w:val="36"/>
        </w:rPr>
        <w:t>Questionn</w:t>
      </w:r>
      <w:bookmarkStart w:id="0" w:name="_GoBack"/>
      <w:bookmarkEnd w:id="0"/>
      <w:r w:rsidR="00332C59" w:rsidRPr="00332C59">
        <w:rPr>
          <w:rFonts w:ascii="Times New Roman" w:hAnsi="Times New Roman" w:cs="Times New Roman"/>
          <w:b/>
          <w:sz w:val="36"/>
          <w:szCs w:val="36"/>
        </w:rPr>
        <w:t>aires</w:t>
      </w:r>
    </w:p>
    <w:p w14:paraId="761F0D48" w14:textId="5323FEE2" w:rsidR="002A75C6" w:rsidRPr="002A75C6" w:rsidRDefault="00332C59" w:rsidP="002A75C6">
      <w:pPr>
        <w:spacing w:before="240" w:after="24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HANES </w:t>
      </w:r>
      <w:r w:rsidRPr="00332C59">
        <w:rPr>
          <w:rFonts w:ascii="Times New Roman" w:hAnsi="Times New Roman" w:cs="Times New Roman"/>
          <w:b/>
          <w:sz w:val="32"/>
          <w:szCs w:val="32"/>
        </w:rPr>
        <w:t>Questionnaires</w:t>
      </w:r>
    </w:p>
    <w:p w14:paraId="3795E2E0" w14:textId="18DEA1F7" w:rsidR="00332C59" w:rsidRDefault="00332C59" w:rsidP="00332C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NES 1</w:t>
      </w:r>
    </w:p>
    <w:p w14:paraId="29E855A7" w14:textId="77777777" w:rsidR="00332C59" w:rsidRDefault="00332C59" w:rsidP="00332C59">
      <w:pPr>
        <w:jc w:val="both"/>
        <w:rPr>
          <w:rFonts w:ascii="Times New Roman" w:hAnsi="Times New Roman" w:cs="Times New Roman"/>
        </w:rPr>
      </w:pPr>
    </w:p>
    <w:tbl>
      <w:tblPr>
        <w:tblW w:w="8534" w:type="dxa"/>
        <w:tblLayout w:type="fixed"/>
        <w:tblLook w:val="04A0" w:firstRow="1" w:lastRow="0" w:firstColumn="1" w:lastColumn="0" w:noHBand="0" w:noVBand="1"/>
      </w:tblPr>
      <w:tblGrid>
        <w:gridCol w:w="565"/>
        <w:gridCol w:w="6658"/>
        <w:gridCol w:w="715"/>
        <w:gridCol w:w="596"/>
      </w:tblGrid>
      <w:tr w:rsidR="00332C59" w:rsidRPr="00332C59" w14:paraId="499EAEB7" w14:textId="77777777" w:rsidTr="00386C77">
        <w:trPr>
          <w:trHeight w:val="639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07FE" w14:textId="77777777" w:rsidR="00332C59" w:rsidRPr="00332C59" w:rsidRDefault="00332C59" w:rsidP="00332C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5E09" w14:textId="5AE8D4E1" w:rsidR="00332C59" w:rsidRPr="00332C59" w:rsidRDefault="00386C77" w:rsidP="00332C59">
            <w:pPr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I have a trembling sensation in the stomach before important events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530A" w14:textId="6A9E16D6" w:rsidR="00332C59" w:rsidRPr="00332C59" w:rsidRDefault="00386C77" w:rsidP="00332C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8353" w14:textId="64395EBF" w:rsidR="00332C59" w:rsidRPr="00332C59" w:rsidRDefault="00386C77" w:rsidP="00332C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94769EE" w14:textId="77777777" w:rsidTr="00386C77">
        <w:trPr>
          <w:trHeight w:val="70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78B9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2DAB" w14:textId="687086BA" w:rsidR="00386C77" w:rsidRPr="00332C59" w:rsidRDefault="00386C77" w:rsidP="00E97C36">
            <w:pPr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It</w:t>
            </w:r>
            <w:r w:rsidR="00E97C36">
              <w:rPr>
                <w:rFonts w:ascii="Times New Roman" w:hAnsi="Times New Roman" w:cs="Times New Roman"/>
                <w:color w:val="000000"/>
              </w:rPr>
              <w:t xml:space="preserve"> i</w:t>
            </w:r>
            <w:r w:rsidRPr="00386C77">
              <w:rPr>
                <w:rFonts w:ascii="Times New Roman" w:hAnsi="Times New Roman" w:cs="Times New Roman"/>
                <w:color w:val="000000"/>
              </w:rPr>
              <w:t>s hard fo</w:t>
            </w:r>
            <w:r w:rsidR="005258B2">
              <w:rPr>
                <w:rFonts w:ascii="Times New Roman" w:hAnsi="Times New Roman" w:cs="Times New Roman"/>
                <w:color w:val="000000"/>
              </w:rPr>
              <w:t xml:space="preserve">r me to be really cheerful at fun and </w:t>
            </w:r>
            <w:r w:rsidRPr="00386C77">
              <w:rPr>
                <w:rFonts w:ascii="Times New Roman" w:hAnsi="Times New Roman" w:cs="Times New Roman"/>
                <w:color w:val="000000"/>
              </w:rPr>
              <w:t xml:space="preserve">playful birthday </w:t>
            </w:r>
            <w:r w:rsidR="005258B2">
              <w:rPr>
                <w:rFonts w:ascii="Times New Roman" w:hAnsi="Times New Roman" w:cs="Times New Roman"/>
                <w:color w:val="000000"/>
              </w:rPr>
              <w:t>parti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D882" w14:textId="365AC96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AF78" w14:textId="1879E3D4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479861E5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B969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C4D7" w14:textId="27796504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 xml:space="preserve">I often think about things that I </w:t>
            </w:r>
            <w:r>
              <w:rPr>
                <w:rFonts w:ascii="Times New Roman" w:hAnsi="Times New Roman" w:cs="Times New Roman"/>
                <w:color w:val="000000"/>
              </w:rPr>
              <w:t>am not allowed to</w:t>
            </w:r>
            <w:r w:rsidRPr="00386C77">
              <w:rPr>
                <w:rFonts w:ascii="Times New Roman" w:hAnsi="Times New Roman" w:cs="Times New Roman"/>
                <w:color w:val="000000"/>
              </w:rPr>
              <w:t xml:space="preserve"> do or sa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41D2" w14:textId="773E5D4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0DB2" w14:textId="253AB83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3B3B203A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6E53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41B8" w14:textId="1A851BC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like to be in the company of others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E1F8" w14:textId="576BF5C5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D4CB" w14:textId="4D591E5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3ABCF884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188D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BE01" w14:textId="69563B6E" w:rsidR="00386C77" w:rsidRPr="00332C59" w:rsidRDefault="00232965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32965">
              <w:rPr>
                <w:rFonts w:ascii="Times New Roman" w:hAnsi="Times New Roman" w:cs="Times New Roman"/>
                <w:color w:val="000000"/>
              </w:rPr>
              <w:t xml:space="preserve">I am </w:t>
            </w:r>
            <w:r>
              <w:rPr>
                <w:rFonts w:ascii="Times New Roman" w:hAnsi="Times New Roman" w:cs="Times New Roman"/>
                <w:color w:val="000000"/>
              </w:rPr>
              <w:t xml:space="preserve">really </w:t>
            </w:r>
            <w:r w:rsidRPr="00232965">
              <w:rPr>
                <w:rFonts w:ascii="Times New Roman" w:hAnsi="Times New Roman" w:cs="Times New Roman"/>
                <w:color w:val="000000"/>
              </w:rPr>
              <w:t>sensitive about certain thin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EB9A" w14:textId="680E12A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587A" w14:textId="1B9C1D5B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328CFEA" w14:textId="77777777" w:rsidTr="00E97C36">
        <w:trPr>
          <w:trHeight w:val="737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C2A1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A328" w14:textId="770E09D4" w:rsidR="00386C77" w:rsidRPr="00332C59" w:rsidRDefault="00232965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32965">
              <w:rPr>
                <w:rFonts w:ascii="Times New Roman" w:hAnsi="Times New Roman" w:cs="Times New Roman"/>
                <w:color w:val="000000"/>
              </w:rPr>
              <w:t>I prefer to sit and observe others at birthday parties, rather than to participate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1B5B" w14:textId="7CF6CE4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6C91" w14:textId="6E4A1E4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4DCBD7F5" w14:textId="77777777" w:rsidTr="002F173F">
        <w:trPr>
          <w:trHeight w:val="70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2AA8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6963" w14:textId="4CF267D3" w:rsidR="00386C77" w:rsidRPr="00332C59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sometimes have </w:t>
            </w:r>
            <w:r w:rsidR="00F02E19" w:rsidRPr="00F02E19">
              <w:rPr>
                <w:rFonts w:ascii="Times New Roman" w:hAnsi="Times New Roman" w:cs="Times New Roman"/>
                <w:color w:val="000000"/>
              </w:rPr>
              <w:t>difficult</w:t>
            </w:r>
            <w:r>
              <w:rPr>
                <w:rFonts w:ascii="Times New Roman" w:hAnsi="Times New Roman" w:cs="Times New Roman"/>
                <w:color w:val="000000"/>
              </w:rPr>
              <w:t>ies</w:t>
            </w:r>
            <w:r w:rsidR="00F02E19" w:rsidRPr="00F02E19">
              <w:rPr>
                <w:rFonts w:ascii="Times New Roman" w:hAnsi="Times New Roman" w:cs="Times New Roman"/>
                <w:color w:val="000000"/>
              </w:rPr>
              <w:t xml:space="preserve"> to fall asleep easily, because different thoughts run through my mind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EC8E" w14:textId="7444892A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EB82" w14:textId="7C293E82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345503AB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A40D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5C97" w14:textId="5E56A42F" w:rsidR="00386C77" w:rsidRPr="00332C59" w:rsidRDefault="00F02E19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F02E19">
              <w:rPr>
                <w:rFonts w:ascii="Times New Roman" w:hAnsi="Times New Roman" w:cs="Times New Roman"/>
                <w:color w:val="000000"/>
              </w:rPr>
              <w:t>I like it when I am in a fun happening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ECD7" w14:textId="68E6A8A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C1BC" w14:textId="79E6442F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2FF6BB3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7DB4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4047" w14:textId="278F1A96" w:rsidR="00386C77" w:rsidRPr="00332C59" w:rsidRDefault="00F02E19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F02E19">
              <w:rPr>
                <w:rFonts w:ascii="Times New Roman" w:hAnsi="Times New Roman" w:cs="Times New Roman"/>
                <w:color w:val="000000"/>
              </w:rPr>
              <w:t>I am often fed up with everything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AE20" w14:textId="1305DA47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BC4A" w14:textId="5C460105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42B77539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A5F1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E850" w14:textId="2751E303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33BC9">
              <w:rPr>
                <w:rFonts w:ascii="Times New Roman" w:hAnsi="Times New Roman" w:cs="Times New Roman"/>
                <w:color w:val="000000"/>
              </w:rPr>
              <w:t>I would be unhappy if I rarely have company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3622" w14:textId="5139AB6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6D93" w14:textId="566BE69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405E25AC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D6DD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96E1" w14:textId="6183FA31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33BC9">
              <w:rPr>
                <w:rFonts w:ascii="Times New Roman" w:hAnsi="Times New Roman" w:cs="Times New Roman"/>
                <w:color w:val="000000"/>
              </w:rPr>
              <w:t>I often daydream at school and at hom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113A" w14:textId="2189759A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AF97" w14:textId="567BDF8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59366BE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0DF3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14A5" w14:textId="4A8226A0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33BC9">
              <w:rPr>
                <w:rFonts w:ascii="Times New Roman" w:hAnsi="Times New Roman" w:cs="Times New Roman"/>
                <w:color w:val="000000"/>
              </w:rPr>
              <w:t>I am generally in a good mood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D109" w14:textId="61D76A3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30F9" w14:textId="42EF5F8A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3BBE6E24" w14:textId="77777777" w:rsidTr="00C33BC9">
        <w:trPr>
          <w:trHeight w:val="66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8042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39EB" w14:textId="656101FA" w:rsidR="00386C77" w:rsidRPr="00332C59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worry about c</w:t>
            </w:r>
            <w:r w:rsidR="00C33BC9" w:rsidRPr="00C33BC9">
              <w:rPr>
                <w:rFonts w:ascii="Times New Roman" w:hAnsi="Times New Roman" w:cs="Times New Roman"/>
                <w:color w:val="000000"/>
              </w:rPr>
              <w:t>ertain past or future unpleasant events for a long</w:t>
            </w:r>
            <w:r>
              <w:rPr>
                <w:rFonts w:ascii="Times New Roman" w:hAnsi="Times New Roman" w:cs="Times New Roman"/>
                <w:color w:val="000000"/>
              </w:rPr>
              <w:t>er</w:t>
            </w:r>
            <w:r w:rsidR="00C33BC9" w:rsidRPr="00C33BC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erio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D352" w14:textId="6E00E3A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E0A9" w14:textId="15CFC30A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97E4F60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1E24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145C" w14:textId="75D72AB4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usually silent in company of other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D9A0" w14:textId="25D4B40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9E8D" w14:textId="0EB3F9E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661CED31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1300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F464" w14:textId="6FFF8453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believe that others are more successful than m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70E1" w14:textId="5F3E1AEC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2555" w14:textId="0CE3D317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FD51F81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5D4B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070C" w14:textId="112F4EA5" w:rsidR="00386C77" w:rsidRPr="00332C59" w:rsidRDefault="00C33BC9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have bad dream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3A7D" w14:textId="2F208BE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B32A" w14:textId="169CBD1F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1792DC47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A27B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2406" w14:textId="232F6E8E" w:rsidR="00386C77" w:rsidRPr="00332C59" w:rsidRDefault="00FF3719" w:rsidP="00FF371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prefer to do things alone, than with others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BDC4" w14:textId="398AB1E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DBE6" w14:textId="7DE34F8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055D324F" w14:textId="77777777" w:rsidTr="002F173F">
        <w:trPr>
          <w:trHeight w:val="66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3B79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8D2F" w14:textId="35CA7F6B" w:rsidR="00386C77" w:rsidRPr="00A958DC" w:rsidRDefault="00A958DC" w:rsidP="00386C77">
            <w:pPr>
              <w:rPr>
                <w:rFonts w:ascii="Times New Roman" w:hAnsi="Times New Roman" w:cs="Times New Roman"/>
                <w:color w:val="000000"/>
                <w:lang w:val="mk-MK"/>
              </w:rPr>
            </w:pPr>
            <w:r w:rsidRPr="00A958DC">
              <w:rPr>
                <w:rFonts w:ascii="Times New Roman" w:hAnsi="Times New Roman" w:cs="Times New Roman"/>
                <w:color w:val="000000"/>
              </w:rPr>
              <w:t>I am often upset and I want to do something about it, but I not sure wha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4A93" w14:textId="107FEE34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9EAD" w14:textId="25D5761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07080DCD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C3E8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98DC" w14:textId="3084DBD0" w:rsidR="00386C77" w:rsidRPr="00332C59" w:rsidRDefault="00500762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500762">
              <w:rPr>
                <w:rFonts w:ascii="Times New Roman" w:hAnsi="Times New Roman" w:cs="Times New Roman"/>
                <w:color w:val="000000"/>
              </w:rPr>
              <w:t>I often need fun friends to cheer me 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1A3F" w14:textId="75180F70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B322" w14:textId="0940072A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0E582CA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1AE8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2148" w14:textId="56535F49" w:rsidR="00386C77" w:rsidRPr="00332C59" w:rsidRDefault="00500762" w:rsidP="005007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want to experience something fun and excitin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8951" w14:textId="44A1ABD5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D12E" w14:textId="032E2EB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97F256F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5840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530F" w14:textId="5AD130D3" w:rsidR="00386C77" w:rsidRPr="00332C59" w:rsidRDefault="00500762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500762">
              <w:rPr>
                <w:rFonts w:ascii="Times New Roman" w:hAnsi="Times New Roman" w:cs="Times New Roman"/>
                <w:color w:val="000000"/>
              </w:rPr>
              <w:t>I am very sad when I ask for something and I am refuse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4F0C" w14:textId="74FB508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6F13" w14:textId="7D7C29B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6D65A44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0525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0C9F" w14:textId="672F27AE" w:rsidR="00386C77" w:rsidRPr="00332C59" w:rsidRDefault="005F77D6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5F77D6">
              <w:rPr>
                <w:rFonts w:ascii="Times New Roman" w:hAnsi="Times New Roman" w:cs="Times New Roman"/>
                <w:color w:val="000000"/>
              </w:rPr>
              <w:t>I often have uneasy consci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01BB" w14:textId="02CC28CB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5832" w14:textId="1B21881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2838E051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D652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C5C2" w14:textId="39350A93" w:rsidR="00386C77" w:rsidRPr="00332C59" w:rsidRDefault="00FD77ED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tell my friends jokes and funny stori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5F45" w14:textId="23ABAD34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B1F4" w14:textId="3D9F76FB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2EA95E3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54E0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D9DC" w14:textId="3D642801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feel tired and sleepy without any specific reaso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A782" w14:textId="523166E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1739" w14:textId="21334F4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0468C9A3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F771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5296" w14:textId="723F1429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like to take risks, even when the outcome is not certai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2899" w14:textId="09EE0C3D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42D5" w14:textId="58D0C3B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E586FD8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270A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86A5" w14:textId="2388B23C" w:rsidR="00386C77" w:rsidRPr="00332C59" w:rsidRDefault="00FD77ED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feel pain in my bod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43E1" w14:textId="2DA252D2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E3B5" w14:textId="56926AA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6AFACF4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8A30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094F" w14:textId="477D207C" w:rsidR="00386C77" w:rsidRPr="00332C59" w:rsidRDefault="00FD77ED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very active and alive chil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0C8C" w14:textId="65C7418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101B" w14:textId="262FFD3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1C835705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01FA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BF0C" w14:textId="64D293DC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often feel lonely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E00F" w14:textId="44C75443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A233" w14:textId="352283C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7CD38199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2225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E2A6" w14:textId="38E21AA3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often in a mood for jok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C1DD" w14:textId="2F7C2A78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00AB" w14:textId="4B7230B2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6EA72E34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D6D9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1DDF" w14:textId="401F6C21" w:rsidR="00386C77" w:rsidRPr="00332C59" w:rsidRDefault="00FD77ED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hink I am sensitive and restless chil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C216" w14:textId="4F3D73B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AA2D" w14:textId="3112BD8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31F69991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6107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FED2" w14:textId="128E13D6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like to take part in wild and harsh gam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7762" w14:textId="639E6F2E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D42C" w14:textId="62FCBF11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2C02A7B8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13A2" w14:textId="77777777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2464" w14:textId="61C22F70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very hurt by remarks towards me or things I do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D172" w14:textId="63E4F15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AFF8" w14:textId="0F210362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0B6ACB5B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B94F" w14:textId="05C78EC0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CF5C" w14:textId="57AD1E7F" w:rsidR="00386C77" w:rsidRPr="00332C59" w:rsidRDefault="00FD77ED" w:rsidP="00FD77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think I am cheerful and careless child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D715" w14:textId="0AF7845B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3896" w14:textId="00CEAED7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42741131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EBD5" w14:textId="4BD5DA5E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241F7" w14:textId="5C64A1CE" w:rsidR="00386C77" w:rsidRPr="00332C59" w:rsidRDefault="00FD77ED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 trouble falling asleep at nigh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76AC" w14:textId="2EDFD6DC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A8B6F" w14:textId="2F5576D6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56CBDA7F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664AF" w14:textId="4F7AD55B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1889C" w14:textId="6458FBD9" w:rsidR="00386C77" w:rsidRPr="00332C59" w:rsidRDefault="0063714F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3714F">
              <w:rPr>
                <w:rFonts w:ascii="Times New Roman" w:hAnsi="Times New Roman" w:cs="Times New Roman"/>
                <w:color w:val="000000"/>
              </w:rPr>
              <w:t>I can easily lighten up a boring birthday part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85E4" w14:textId="7F334D49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73EAA" w14:textId="70C0A40B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32C59" w14:paraId="6336CBC2" w14:textId="77777777" w:rsidTr="00386C77">
        <w:trPr>
          <w:trHeight w:val="51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CFCB0" w14:textId="16FB8268" w:rsidR="00386C77" w:rsidRPr="00332C59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2C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6E3E5" w14:textId="4E740144" w:rsidR="00386C77" w:rsidRPr="00332C59" w:rsidRDefault="0063714F" w:rsidP="0063714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sometimes get tired even though I have not performed difficult activities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1C10E" w14:textId="332529BF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7E91E" w14:textId="395C7CE5" w:rsidR="00386C77" w:rsidRPr="00332C59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7816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14:paraId="2E63633F" w14:textId="77777777" w:rsidR="00332C59" w:rsidRPr="00332C59" w:rsidRDefault="00332C59" w:rsidP="00332C59">
      <w:pPr>
        <w:spacing w:before="240" w:after="240"/>
        <w:rPr>
          <w:rFonts w:ascii="Times New Roman" w:hAnsi="Times New Roman" w:cs="Times New Roman"/>
          <w:b/>
        </w:rPr>
      </w:pPr>
    </w:p>
    <w:p w14:paraId="35E325B4" w14:textId="772619F2" w:rsidR="00332C59" w:rsidRDefault="00332C59" w:rsidP="00332C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NES 2</w:t>
      </w:r>
    </w:p>
    <w:p w14:paraId="662A3E9C" w14:textId="77777777" w:rsidR="00332C59" w:rsidRDefault="00332C59" w:rsidP="00332C59">
      <w:pPr>
        <w:jc w:val="both"/>
        <w:rPr>
          <w:rFonts w:ascii="Times New Roman" w:hAnsi="Times New Roman" w:cs="Times New Roman"/>
        </w:rPr>
      </w:pP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566"/>
        <w:gridCol w:w="6665"/>
        <w:gridCol w:w="706"/>
        <w:gridCol w:w="510"/>
      </w:tblGrid>
      <w:tr w:rsidR="00386C77" w:rsidRPr="00386C77" w14:paraId="1167E248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6B27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9787" w14:textId="54253F07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believe I could do better, when I do something importa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E027" w14:textId="26083E8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2C482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DDF0" w14:textId="6D865D3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7C68BF17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B06F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68B7" w14:textId="76EEBECD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think about my life and passed da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1EE1" w14:textId="51A263A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74E1" w14:textId="0E0FEE01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C444057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D003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EA44" w14:textId="3823F40C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lways wash my hands before meals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111D" w14:textId="670B6BDE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5A47" w14:textId="352369D7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6EA74E1D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2EAF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CAAF" w14:textId="3DA9CF47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sometimes feel restless and cannot sit still for a longer period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96FC" w14:textId="7E6FD46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FB3E" w14:textId="5E7A1E5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29BC22A7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B183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B58D" w14:textId="5F5AE00F" w:rsidR="00386C77" w:rsidRPr="00386C77" w:rsidRDefault="00D26589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often worri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9639" w14:textId="262BE9D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E4CB" w14:textId="65F35D7F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5936C8D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3184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6E6C" w14:textId="1D27A72C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sometimes speak badly about others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D410" w14:textId="5333A74B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57CF" w14:textId="4D5CD9CF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79683D2D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3A96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4C69" w14:textId="54C6CDB6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m often worried something bad can happen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094B" w14:textId="1427E24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8871" w14:textId="2EF44CA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4DCC2525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D74B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1A1C" w14:textId="5A4C3873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m nervous when I have to talk to a someone I do not lik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710D" w14:textId="45BB8567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C123" w14:textId="729E6D4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FC694F4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D69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D950" w14:textId="2F6BE059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tend to eat everything on my plate during meals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9AF7" w14:textId="148B5D0C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EBD1" w14:textId="1101CD4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619DE7BB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4149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75E6" w14:textId="26E55C76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often feel little offended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AD02" w14:textId="7F687F83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DEE5" w14:textId="08A0F6E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71E4025B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EA6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E907" w14:textId="5E1DA521" w:rsidR="00386C77" w:rsidRPr="00386C77" w:rsidRDefault="00D26589" w:rsidP="00D265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m angry at myself for  a longer period, when I am ashamed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7E33" w14:textId="3E55AA8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2E0B" w14:textId="7F2D35B3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0B7DB79A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5D43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A517" w14:textId="0235C8D6" w:rsidR="00386C77" w:rsidRPr="00386C77" w:rsidRDefault="00D26589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</w:t>
            </w:r>
            <w:r w:rsidR="00EC5626">
              <w:rPr>
                <w:rFonts w:ascii="Times New Roman" w:hAnsi="Times New Roman" w:cs="Times New Roman"/>
                <w:color w:val="000000"/>
              </w:rPr>
              <w:t xml:space="preserve"> immediately </w:t>
            </w:r>
            <w:r>
              <w:rPr>
                <w:rFonts w:ascii="Times New Roman" w:hAnsi="Times New Roman" w:cs="Times New Roman"/>
                <w:color w:val="000000"/>
              </w:rPr>
              <w:t>do what I am t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1D59" w14:textId="4A500068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CFCD" w14:textId="279E8BD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65855FF8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5766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D6B2" w14:textId="33D1984E" w:rsidR="00386C77" w:rsidRPr="00386C77" w:rsidRDefault="00EC5626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often in a bad moo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4135" w14:textId="13F70D21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603A" w14:textId="7DAAFEC3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D74A21C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9133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1EC6" w14:textId="4ED74D9B" w:rsidR="00386C77" w:rsidRPr="00386C77" w:rsidRDefault="00EC5626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like to act importa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9C8C" w14:textId="54A04101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8233" w14:textId="2694925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49100CD1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063B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DB27" w14:textId="0721BF82" w:rsidR="00386C77" w:rsidRPr="00386C77" w:rsidRDefault="00EC5626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 difficulties falling asleep if I was mad befo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3936" w14:textId="1E38DE9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C8D9" w14:textId="2BDFF9B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2BC1E092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7B8E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B0F5" w14:textId="1270C7AE" w:rsidR="00386C77" w:rsidRPr="00386C77" w:rsidRDefault="00EC5626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lways behave well, so none can object to m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6D96" w14:textId="0387D89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F161" w14:textId="7EC9D24E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031DCDE4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FBB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3136" w14:textId="005CF5B4" w:rsidR="00386C77" w:rsidRPr="00386C77" w:rsidRDefault="00EC5626" w:rsidP="00386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have problems because of my recklessne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B204" w14:textId="4EEBCB18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35A4" w14:textId="59266187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07E9A92" w14:textId="77777777" w:rsidTr="00EC5626">
        <w:trPr>
          <w:trHeight w:val="738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5A4D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17D6" w14:textId="3D1E90C1" w:rsidR="00386C77" w:rsidRPr="00386C77" w:rsidRDefault="00EC5626" w:rsidP="00EC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would declare everything at customs, even when I am sure I will not be randomly checked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51BF" w14:textId="6100988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E089" w14:textId="16FD8DD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54CD982C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B2B9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3B53" w14:textId="29A29237" w:rsidR="00386C77" w:rsidRPr="00386C77" w:rsidRDefault="00EC5626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sometimes </w:t>
            </w:r>
            <w:r w:rsidR="004D4E4A">
              <w:rPr>
                <w:rFonts w:ascii="Times New Roman" w:hAnsi="Times New Roman" w:cs="Times New Roman"/>
                <w:color w:val="000000"/>
              </w:rPr>
              <w:t>feel unhappy wit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4E4A">
              <w:rPr>
                <w:rFonts w:ascii="Times New Roman" w:hAnsi="Times New Roman" w:cs="Times New Roman"/>
                <w:color w:val="000000"/>
              </w:rPr>
              <w:t>no</w:t>
            </w:r>
            <w:r>
              <w:rPr>
                <w:rFonts w:ascii="Times New Roman" w:hAnsi="Times New Roman" w:cs="Times New Roman"/>
                <w:color w:val="000000"/>
              </w:rPr>
              <w:t xml:space="preserve"> specific reas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AA02" w14:textId="549D18BD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D3CF" w14:textId="0AFB1E9F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6A287AFD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A01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2624" w14:textId="02532C2A" w:rsidR="00386C77" w:rsidRPr="00386C77" w:rsidRDefault="004D4E4A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misbehave with my paren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E4C2" w14:textId="681FCEFF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AA5D" w14:textId="4B7E9A4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2980B2E7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2782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79C5" w14:textId="2E89896B" w:rsidR="00386C77" w:rsidRPr="00386C77" w:rsidRDefault="004D4E4A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sometimes happy than sad with no specific reas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68B6" w14:textId="03143A37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E868" w14:textId="074DD609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2C46401A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089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0C99" w14:textId="364CCBEC" w:rsidR="00386C77" w:rsidRPr="00386C77" w:rsidRDefault="004D4E4A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worried for my healt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4CEF" w14:textId="2CF9F3C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3042" w14:textId="625D7099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1A7FA0AB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DD0B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C04B" w14:textId="5BEF492C" w:rsidR="00386C77" w:rsidRPr="00386C77" w:rsidRDefault="004D4E4A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prolong things I can to do today for tomorrow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DA28" w14:textId="61FDE92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135D" w14:textId="13255D3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1AF24E36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7758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3FCA" w14:textId="2CDD6DDC" w:rsidR="00386C77" w:rsidRPr="00386C77" w:rsidRDefault="004D4E4A" w:rsidP="004D4E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easily confu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F388" w14:textId="4E380871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AFBB" w14:textId="659CE30D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16424238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26B7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14B2" w14:textId="587A97FE" w:rsidR="00386C77" w:rsidRPr="00386C77" w:rsidRDefault="0046582E" w:rsidP="0046582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believe life is not worth liv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BED0" w14:textId="20BC4AD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1CB7" w14:textId="1B33959E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3A1C390F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187E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4B74" w14:textId="6C79AA49" w:rsidR="00386C77" w:rsidRPr="00386C77" w:rsidRDefault="0046582E" w:rsidP="0046582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sometimes late at school or meet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6506" w14:textId="7876E2B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86C0" w14:textId="785FE8F8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08B91170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CEF6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9D64" w14:textId="367FD325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often feel tired with not specific reas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DFFF" w14:textId="459B6DD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E4E0" w14:textId="54B026FC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18586B9B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A1AC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25DA" w14:textId="178AD50D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immediately reply to letters/emails after I have read the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2013" w14:textId="3BBB8E3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2064" w14:textId="63F7A8D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39F01501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D388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C10E" w14:textId="13106525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start to tremble with no specific reas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F5DB" w14:textId="5183705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75C6" w14:textId="50C05916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20568D9C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ACAB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E5C7" w14:textId="1C2A8287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sometimes do not tell the trut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CBF9" w14:textId="57282EB5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F0A4" w14:textId="265FA240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66971FCD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5ED5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DDF4" w14:textId="43F6F0F3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often have headaches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CBE8" w14:textId="547710FD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5D32" w14:textId="5CF8EDB4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86C77" w:rsidRPr="00386C77" w14:paraId="7CCC1080" w14:textId="77777777" w:rsidTr="00386C77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F71B" w14:textId="77777777" w:rsidR="00386C77" w:rsidRPr="00386C77" w:rsidRDefault="00386C77" w:rsidP="00386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C7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9569" w14:textId="7B5A5EA5" w:rsidR="00386C77" w:rsidRPr="00386C77" w:rsidRDefault="00E30041" w:rsidP="00E300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hink I am a nervous chi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A55F" w14:textId="318C93BF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656E4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319B" w14:textId="7DCE4822" w:rsidR="00386C77" w:rsidRPr="00386C77" w:rsidRDefault="00386C77" w:rsidP="00386C77">
            <w:pPr>
              <w:rPr>
                <w:rFonts w:ascii="Times New Roman" w:hAnsi="Times New Roman" w:cs="Times New Roman"/>
                <w:color w:val="000000"/>
              </w:rPr>
            </w:pPr>
            <w:r w:rsidRPr="00C95D3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14:paraId="64EC786D" w14:textId="77777777" w:rsidR="00332C59" w:rsidRDefault="00332C59" w:rsidP="00332C59">
      <w:pPr>
        <w:jc w:val="both"/>
        <w:rPr>
          <w:rFonts w:ascii="Times New Roman" w:hAnsi="Times New Roman" w:cs="Times New Roman"/>
        </w:rPr>
      </w:pPr>
    </w:p>
    <w:p w14:paraId="44E9299A" w14:textId="77777777" w:rsidR="00D82BF8" w:rsidRDefault="00D82BF8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17EA6274" w14:textId="77C42D46" w:rsidR="00D82BF8" w:rsidRPr="002A75C6" w:rsidRDefault="00D82BF8" w:rsidP="00D82BF8">
      <w:pPr>
        <w:spacing w:before="240" w:after="24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Questionnaire for students’ motivation and perceived experience</w:t>
      </w:r>
      <w:r w:rsidR="00391078">
        <w:rPr>
          <w:rFonts w:ascii="Times New Roman" w:hAnsi="Times New Roman" w:cs="Times New Roman"/>
          <w:b/>
          <w:sz w:val="32"/>
          <w:szCs w:val="32"/>
        </w:rPr>
        <w:t xml:space="preserve"> during GBL with traditional games</w:t>
      </w:r>
    </w:p>
    <w:p w14:paraId="45991D42" w14:textId="77777777" w:rsidR="00391078" w:rsidRDefault="00391078" w:rsidP="00391078">
      <w:pPr>
        <w:spacing w:before="120" w:after="120" w:line="300" w:lineRule="atLeast"/>
        <w:ind w:left="1985" w:hanging="1985"/>
        <w:rPr>
          <w:rFonts w:ascii="Times New Roman" w:hAnsi="Times New Roman" w:cs="Times New Roman"/>
          <w:u w:val="single"/>
          <w:lang w:val="en-US"/>
        </w:rPr>
      </w:pPr>
    </w:p>
    <w:p w14:paraId="1273A83B" w14:textId="4E9502CC" w:rsidR="00391078" w:rsidRPr="00E5371E" w:rsidRDefault="00391078" w:rsidP="002A42ED">
      <w:pPr>
        <w:spacing w:before="120" w:after="240" w:line="300" w:lineRule="atLeast"/>
        <w:ind w:left="1985" w:hanging="1985"/>
        <w:rPr>
          <w:rFonts w:ascii="Times New Roman" w:hAnsi="Times New Roman" w:cs="Times New Roman"/>
          <w:u w:val="single"/>
          <w:lang w:val="en-US"/>
        </w:rPr>
      </w:pPr>
      <w:r w:rsidRPr="00E5371E">
        <w:rPr>
          <w:rFonts w:ascii="Times New Roman" w:hAnsi="Times New Roman" w:cs="Times New Roman"/>
          <w:u w:val="single"/>
          <w:lang w:val="en-US"/>
        </w:rPr>
        <w:t xml:space="preserve">Legend      </w:t>
      </w:r>
    </w:p>
    <w:p w14:paraId="66F9B36B" w14:textId="14632B13" w:rsidR="00391078" w:rsidRPr="00E5371E" w:rsidRDefault="00391078" w:rsidP="002A42ED">
      <w:pPr>
        <w:spacing w:line="300" w:lineRule="atLeast"/>
        <w:ind w:left="1985" w:hanging="1985"/>
        <w:jc w:val="center"/>
        <w:rPr>
          <w:rFonts w:ascii="Times New Roman" w:hAnsi="Times New Roman" w:cs="Times New Roman"/>
        </w:rPr>
      </w:pPr>
      <w:r w:rsidRPr="00E5371E">
        <w:rPr>
          <w:rFonts w:ascii="Times New Roman" w:hAnsi="Times New Roman" w:cs="Times New Roman"/>
        </w:rPr>
        <w:object w:dxaOrig="630" w:dyaOrig="585" w14:anchorId="3CC843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22.2pt" o:ole="">
            <v:imagedata r:id="rId7" o:title=""/>
          </v:shape>
          <o:OLEObject Type="Embed" ProgID="PBrush" ShapeID="_x0000_i1025" DrawAspect="Content" ObjectID="_1595226606" r:id="rId8"/>
        </w:object>
      </w:r>
      <w:r w:rsidRPr="00E5371E">
        <w:rPr>
          <w:rFonts w:ascii="Times New Roman" w:hAnsi="Times New Roman" w:cs="Times New Roman"/>
          <w:lang w:val="mk-MK"/>
        </w:rPr>
        <w:t xml:space="preserve"> </w:t>
      </w:r>
      <w:r w:rsidRPr="00E5371E">
        <w:rPr>
          <w:rFonts w:ascii="Times New Roman" w:hAnsi="Times New Roman" w:cs="Times New Roman"/>
          <w:lang w:val="en-US"/>
        </w:rPr>
        <w:t xml:space="preserve">  </w:t>
      </w:r>
      <w:r w:rsidRPr="00E5371E">
        <w:rPr>
          <w:rFonts w:ascii="Times New Roman" w:hAnsi="Times New Roman" w:cs="Times New Roman"/>
          <w:lang w:val="mk-MK"/>
        </w:rPr>
        <w:t xml:space="preserve"> </w:t>
      </w:r>
      <w:r w:rsidRPr="00E5371E">
        <w:rPr>
          <w:rFonts w:ascii="Times New Roman" w:hAnsi="Times New Roman" w:cs="Times New Roman"/>
          <w:lang w:val="en-US"/>
        </w:rPr>
        <w:t xml:space="preserve">               </w:t>
      </w:r>
      <w:r w:rsidRPr="00E5371E">
        <w:rPr>
          <w:rFonts w:ascii="Times New Roman" w:hAnsi="Times New Roman" w:cs="Times New Roman"/>
        </w:rPr>
        <w:object w:dxaOrig="675" w:dyaOrig="600" w14:anchorId="69C9C0A0">
          <v:shape id="_x0000_i1026" type="#_x0000_t75" style="width:26.4pt;height:22.2pt" o:ole="">
            <v:imagedata r:id="rId9" o:title=""/>
          </v:shape>
          <o:OLEObject Type="Embed" ProgID="PBrush" ShapeID="_x0000_i1026" DrawAspect="Content" ObjectID="_1595226607" r:id="rId10"/>
        </w:object>
      </w:r>
      <w:r w:rsidRPr="00E5371E">
        <w:rPr>
          <w:rFonts w:ascii="Times New Roman" w:hAnsi="Times New Roman" w:cs="Times New Roman"/>
          <w:lang w:val="mk-MK"/>
        </w:rPr>
        <w:t xml:space="preserve"> </w:t>
      </w:r>
      <w:r w:rsidRPr="00E5371E">
        <w:rPr>
          <w:rFonts w:ascii="Times New Roman" w:hAnsi="Times New Roman" w:cs="Times New Roman"/>
          <w:lang w:val="en-US"/>
        </w:rPr>
        <w:t xml:space="preserve">               </w:t>
      </w:r>
      <w:r w:rsidRPr="00E5371E">
        <w:rPr>
          <w:rFonts w:ascii="Times New Roman" w:hAnsi="Times New Roman" w:cs="Times New Roman"/>
        </w:rPr>
        <w:object w:dxaOrig="645" w:dyaOrig="585" w14:anchorId="7BEF9F0D">
          <v:shape id="_x0000_i1027" type="#_x0000_t75" style="width:24pt;height:22.2pt;mso-position-horizontal:absolute;mso-position-vertical:absolute" o:ole="">
            <v:imagedata r:id="rId11" o:title=""/>
          </v:shape>
          <o:OLEObject Type="Embed" ProgID="PBrush" ShapeID="_x0000_i1027" DrawAspect="Content" ObjectID="_1595226608" r:id="rId12"/>
        </w:object>
      </w:r>
      <w:r w:rsidRPr="00E5371E">
        <w:rPr>
          <w:rFonts w:ascii="Times New Roman" w:hAnsi="Times New Roman" w:cs="Times New Roman"/>
        </w:rPr>
        <w:t xml:space="preserve"> </w:t>
      </w:r>
      <w:r w:rsidRPr="00E5371E">
        <w:rPr>
          <w:rFonts w:ascii="Times New Roman" w:hAnsi="Times New Roman" w:cs="Times New Roman"/>
          <w:lang w:val="mk-MK"/>
        </w:rPr>
        <w:t xml:space="preserve"> </w:t>
      </w:r>
      <w:r w:rsidRPr="00E5371E">
        <w:rPr>
          <w:rFonts w:ascii="Times New Roman" w:hAnsi="Times New Roman" w:cs="Times New Roman"/>
          <w:lang w:val="en-US"/>
        </w:rPr>
        <w:t xml:space="preserve">              </w:t>
      </w:r>
      <w:r w:rsidRPr="00E5371E">
        <w:rPr>
          <w:rFonts w:ascii="Times New Roman" w:hAnsi="Times New Roman" w:cs="Times New Roman"/>
        </w:rPr>
        <w:object w:dxaOrig="690" w:dyaOrig="615" w14:anchorId="32B5A943">
          <v:shape id="_x0000_i1028" type="#_x0000_t75" style="width:25.8pt;height:22.2pt" o:ole="">
            <v:imagedata r:id="rId13" o:title=""/>
          </v:shape>
          <o:OLEObject Type="Embed" ProgID="PBrush" ShapeID="_x0000_i1028" DrawAspect="Content" ObjectID="_1595226609" r:id="rId14"/>
        </w:object>
      </w:r>
      <w:r w:rsidRPr="00E5371E">
        <w:rPr>
          <w:rFonts w:ascii="Times New Roman" w:hAnsi="Times New Roman" w:cs="Times New Roman"/>
          <w:lang w:val="mk-MK"/>
        </w:rPr>
        <w:t xml:space="preserve"> </w:t>
      </w:r>
      <w:r w:rsidRPr="00E5371E">
        <w:rPr>
          <w:rFonts w:ascii="Times New Roman" w:hAnsi="Times New Roman" w:cs="Times New Roman"/>
          <w:lang w:val="en-US"/>
        </w:rPr>
        <w:t xml:space="preserve">               </w:t>
      </w:r>
      <w:r w:rsidRPr="00E5371E">
        <w:rPr>
          <w:rFonts w:ascii="Times New Roman" w:hAnsi="Times New Roman" w:cs="Times New Roman"/>
        </w:rPr>
        <w:object w:dxaOrig="660" w:dyaOrig="600" w14:anchorId="7E2B4CC6">
          <v:shape id="_x0000_i1029" type="#_x0000_t75" style="width:24pt;height:22.2pt" o:ole="">
            <v:imagedata r:id="rId15" o:title=""/>
          </v:shape>
          <o:OLEObject Type="Embed" ProgID="PBrush" ShapeID="_x0000_i1029" DrawAspect="Content" ObjectID="_1595226610" r:id="rId16"/>
        </w:object>
      </w:r>
    </w:p>
    <w:p w14:paraId="2446CD4B" w14:textId="3B782828" w:rsidR="00391078" w:rsidRPr="00E5371E" w:rsidRDefault="00391078" w:rsidP="002A42ED">
      <w:pPr>
        <w:spacing w:after="120" w:line="300" w:lineRule="atLeast"/>
        <w:ind w:left="1985" w:hanging="1985"/>
        <w:jc w:val="center"/>
        <w:rPr>
          <w:rFonts w:ascii="Times New Roman" w:hAnsi="Times New Roman" w:cs="Times New Roman"/>
          <w:lang w:val="en-US"/>
        </w:rPr>
      </w:pPr>
      <w:r w:rsidRPr="00E5371E">
        <w:rPr>
          <w:rFonts w:ascii="Times New Roman" w:hAnsi="Times New Roman" w:cs="Times New Roman"/>
          <w:lang w:val="en-US"/>
        </w:rPr>
        <w:t>strongly disagree       disagree            neutral              agree          strongly agree</w:t>
      </w:r>
    </w:p>
    <w:p w14:paraId="69A6D4C8" w14:textId="1C5CDFC5" w:rsidR="00391078" w:rsidRPr="00E5371E" w:rsidRDefault="00391078" w:rsidP="00391078">
      <w:pPr>
        <w:spacing w:line="300" w:lineRule="atLeast"/>
        <w:ind w:left="1985" w:hanging="1985"/>
        <w:rPr>
          <w:rFonts w:ascii="Times New Roman" w:hAnsi="Times New Roman" w:cs="Times New Roman"/>
        </w:rPr>
      </w:pPr>
    </w:p>
    <w:p w14:paraId="320154FF" w14:textId="77777777" w:rsidR="00391078" w:rsidRPr="00E5371E" w:rsidRDefault="00391078" w:rsidP="00391078">
      <w:pPr>
        <w:spacing w:line="300" w:lineRule="atLeast"/>
        <w:ind w:left="1985" w:hanging="1985"/>
        <w:rPr>
          <w:rFonts w:ascii="Times New Roman" w:hAnsi="Times New Roman" w:cs="Times New Roman"/>
        </w:rPr>
      </w:pPr>
    </w:p>
    <w:tbl>
      <w:tblPr>
        <w:tblW w:w="8903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3408"/>
      </w:tblGrid>
      <w:tr w:rsidR="00391078" w:rsidRPr="00E5371E" w14:paraId="6B97EC51" w14:textId="77777777" w:rsidTr="00391078">
        <w:trPr>
          <w:trHeight w:val="557"/>
        </w:trPr>
        <w:tc>
          <w:tcPr>
            <w:tcW w:w="8903" w:type="dxa"/>
            <w:gridSpan w:val="2"/>
          </w:tcPr>
          <w:p w14:paraId="5B050B86" w14:textId="7A33249C" w:rsidR="00391078" w:rsidRPr="00E5371E" w:rsidRDefault="00946B1A" w:rsidP="00946B1A">
            <w:pPr>
              <w:spacing w:line="300" w:lineRule="atLeast"/>
              <w:rPr>
                <w:rFonts w:ascii="Times New Roman" w:hAnsi="Times New Roman" w:cs="Times New Roman"/>
                <w:b/>
                <w:lang w:val="mk-MK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ease c</w:t>
            </w:r>
            <w:r w:rsidR="00391078" w:rsidRPr="00E5371E">
              <w:rPr>
                <w:rFonts w:ascii="Times New Roman" w:hAnsi="Times New Roman" w:cs="Times New Roman"/>
                <w:b/>
                <w:lang w:val="en-US"/>
              </w:rPr>
              <w:t xml:space="preserve">ircle one emoji </w:t>
            </w:r>
            <w:r w:rsidR="0039599B">
              <w:rPr>
                <w:rFonts w:ascii="Times New Roman" w:hAnsi="Times New Roman" w:cs="Times New Roman"/>
                <w:b/>
                <w:lang w:val="en-US"/>
              </w:rPr>
              <w:t xml:space="preserve">for each question </w:t>
            </w:r>
            <w:r w:rsidR="00391078" w:rsidRPr="00E5371E">
              <w:rPr>
                <w:rFonts w:ascii="Times New Roman" w:hAnsi="Times New Roman" w:cs="Times New Roman"/>
                <w:b/>
                <w:lang w:val="en-US"/>
              </w:rPr>
              <w:t>to express your motivation</w:t>
            </w:r>
            <w:r w:rsidR="00391078" w:rsidRPr="00E5371E">
              <w:rPr>
                <w:rFonts w:ascii="Times New Roman" w:hAnsi="Times New Roman" w:cs="Times New Roman"/>
                <w:b/>
              </w:rPr>
              <w:t>:</w:t>
            </w:r>
            <w:r w:rsidR="00391078" w:rsidRPr="00E5371E">
              <w:rPr>
                <w:rFonts w:ascii="Times New Roman" w:hAnsi="Times New Roman" w:cs="Times New Roman"/>
                <w:b/>
                <w:lang w:val="mk-MK"/>
              </w:rPr>
              <w:t xml:space="preserve"> </w:t>
            </w:r>
          </w:p>
        </w:tc>
      </w:tr>
      <w:tr w:rsidR="00391078" w:rsidRPr="00E5371E" w14:paraId="6D9483B1" w14:textId="77777777" w:rsidTr="00391078">
        <w:tc>
          <w:tcPr>
            <w:tcW w:w="5495" w:type="dxa"/>
            <w:tcBorders>
              <w:right w:val="nil"/>
            </w:tcBorders>
            <w:vAlign w:val="center"/>
          </w:tcPr>
          <w:p w14:paraId="3E51DB0F" w14:textId="6A904F10" w:rsidR="00391078" w:rsidRPr="00E5371E" w:rsidRDefault="00391078" w:rsidP="00391078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>1. I feel challenged to solve tasks using game-play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654D9D32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611B07D3">
                <v:shape id="_x0000_i1030" type="#_x0000_t75" style="width:24pt;height:22.2pt" o:ole="">
                  <v:imagedata r:id="rId7" o:title=""/>
                </v:shape>
                <o:OLEObject Type="Embed" ProgID="PBrush" ShapeID="_x0000_i1030" DrawAspect="Content" ObjectID="_1595226611" r:id="rId17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65080AAF">
                <v:shape id="_x0000_i1031" type="#_x0000_t75" style="width:26.4pt;height:22.2pt" o:ole="">
                  <v:imagedata r:id="rId9" o:title=""/>
                </v:shape>
                <o:OLEObject Type="Embed" ProgID="PBrush" ShapeID="_x0000_i1031" DrawAspect="Content" ObjectID="_1595226612" r:id="rId18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008EBE09">
                <v:shape id="_x0000_i1032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32" DrawAspect="Content" ObjectID="_1595226613" r:id="rId19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7F1D064E">
                <v:shape id="_x0000_i1033" type="#_x0000_t75" style="width:25.8pt;height:22.2pt" o:ole="">
                  <v:imagedata r:id="rId13" o:title=""/>
                </v:shape>
                <o:OLEObject Type="Embed" ProgID="PBrush" ShapeID="_x0000_i1033" DrawAspect="Content" ObjectID="_1595226614" r:id="rId20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1787D088">
                <v:shape id="_x0000_i1034" type="#_x0000_t75" style="width:24pt;height:22.2pt" o:ole="">
                  <v:imagedata r:id="rId15" o:title=""/>
                </v:shape>
                <o:OLEObject Type="Embed" ProgID="PBrush" ShapeID="_x0000_i1034" DrawAspect="Content" ObjectID="_1595226615" r:id="rId21"/>
              </w:object>
            </w:r>
          </w:p>
        </w:tc>
      </w:tr>
      <w:tr w:rsidR="00391078" w:rsidRPr="00E5371E" w14:paraId="5CB6D672" w14:textId="77777777" w:rsidTr="00391078">
        <w:trPr>
          <w:trHeight w:val="791"/>
        </w:trPr>
        <w:tc>
          <w:tcPr>
            <w:tcW w:w="5495" w:type="dxa"/>
            <w:tcBorders>
              <w:right w:val="nil"/>
            </w:tcBorders>
            <w:vAlign w:val="center"/>
          </w:tcPr>
          <w:p w14:paraId="758D1928" w14:textId="1CDD58F2" w:rsidR="00391078" w:rsidRPr="00E5371E" w:rsidRDefault="00391078" w:rsidP="00166A59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2. I am internally motivated to </w:t>
            </w:r>
            <w:r w:rsidR="00166A59" w:rsidRPr="00166A59">
              <w:rPr>
                <w:rFonts w:ascii="Times New Roman" w:hAnsi="Times New Roman" w:cs="Times New Roman"/>
                <w:lang w:val="en-US"/>
              </w:rPr>
              <w:t xml:space="preserve">engage in </w:t>
            </w:r>
            <w:r w:rsidR="00166A59" w:rsidRPr="00E5371E">
              <w:rPr>
                <w:rFonts w:ascii="Times New Roman" w:hAnsi="Times New Roman" w:cs="Times New Roman"/>
                <w:lang w:val="en-US"/>
              </w:rPr>
              <w:t>game-based learning</w:t>
            </w:r>
            <w:r w:rsidR="00166A59" w:rsidRPr="00166A59">
              <w:rPr>
                <w:rFonts w:ascii="Times New Roman" w:hAnsi="Times New Roman" w:cs="Times New Roman"/>
                <w:lang w:val="en-US"/>
              </w:rPr>
              <w:t xml:space="preserve"> task</w:t>
            </w:r>
            <w:r w:rsidR="00166A59">
              <w:rPr>
                <w:rFonts w:ascii="Times New Roman" w:hAnsi="Times New Roman" w:cs="Times New Roman"/>
                <w:lang w:val="en-US"/>
              </w:rPr>
              <w:t>s</w: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410AF71C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5057A987">
                <v:shape id="_x0000_i1035" type="#_x0000_t75" style="width:24pt;height:22.2pt" o:ole="">
                  <v:imagedata r:id="rId7" o:title=""/>
                </v:shape>
                <o:OLEObject Type="Embed" ProgID="PBrush" ShapeID="_x0000_i1035" DrawAspect="Content" ObjectID="_1595226616" r:id="rId22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4E0F7BC1">
                <v:shape id="_x0000_i1036" type="#_x0000_t75" style="width:26.4pt;height:22.2pt" o:ole="">
                  <v:imagedata r:id="rId9" o:title=""/>
                </v:shape>
                <o:OLEObject Type="Embed" ProgID="PBrush" ShapeID="_x0000_i1036" DrawAspect="Content" ObjectID="_1595226617" r:id="rId23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430B818A">
                <v:shape id="_x0000_i1037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37" DrawAspect="Content" ObjectID="_1595226618" r:id="rId24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2B757096">
                <v:shape id="_x0000_i1038" type="#_x0000_t75" style="width:25.8pt;height:22.2pt" o:ole="">
                  <v:imagedata r:id="rId13" o:title=""/>
                </v:shape>
                <o:OLEObject Type="Embed" ProgID="PBrush" ShapeID="_x0000_i1038" DrawAspect="Content" ObjectID="_1595226619" r:id="rId25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536D0215">
                <v:shape id="_x0000_i1039" type="#_x0000_t75" style="width:24pt;height:22.2pt" o:ole="">
                  <v:imagedata r:id="rId15" o:title=""/>
                </v:shape>
                <o:OLEObject Type="Embed" ProgID="PBrush" ShapeID="_x0000_i1039" DrawAspect="Content" ObjectID="_1595226620" r:id="rId26"/>
              </w:object>
            </w:r>
          </w:p>
        </w:tc>
      </w:tr>
      <w:tr w:rsidR="00391078" w:rsidRPr="00E5371E" w14:paraId="441B0081" w14:textId="77777777" w:rsidTr="00391078">
        <w:tc>
          <w:tcPr>
            <w:tcW w:w="5495" w:type="dxa"/>
            <w:tcBorders>
              <w:right w:val="nil"/>
            </w:tcBorders>
            <w:vAlign w:val="center"/>
          </w:tcPr>
          <w:p w14:paraId="6D4DB51E" w14:textId="1B25DB62" w:rsidR="00391078" w:rsidRPr="00E5371E" w:rsidRDefault="00391078" w:rsidP="00391078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>3. I believe I can achieve higher grades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592A3AB4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17F5C66F">
                <v:shape id="_x0000_i1040" type="#_x0000_t75" style="width:24pt;height:22.2pt" o:ole="">
                  <v:imagedata r:id="rId7" o:title=""/>
                </v:shape>
                <o:OLEObject Type="Embed" ProgID="PBrush" ShapeID="_x0000_i1040" DrawAspect="Content" ObjectID="_1595226621" r:id="rId27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4ACA4BE4">
                <v:shape id="_x0000_i1041" type="#_x0000_t75" style="width:26.4pt;height:22.2pt" o:ole="">
                  <v:imagedata r:id="rId9" o:title=""/>
                </v:shape>
                <o:OLEObject Type="Embed" ProgID="PBrush" ShapeID="_x0000_i1041" DrawAspect="Content" ObjectID="_1595226622" r:id="rId28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4DCE532D">
                <v:shape id="_x0000_i1042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42" DrawAspect="Content" ObjectID="_1595226623" r:id="rId29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7F59CE05">
                <v:shape id="_x0000_i1043" type="#_x0000_t75" style="width:25.8pt;height:22.2pt" o:ole="">
                  <v:imagedata r:id="rId13" o:title=""/>
                </v:shape>
                <o:OLEObject Type="Embed" ProgID="PBrush" ShapeID="_x0000_i1043" DrawAspect="Content" ObjectID="_1595226624" r:id="rId30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33418C81">
                <v:shape id="_x0000_i1044" type="#_x0000_t75" style="width:24pt;height:22.2pt" o:ole="">
                  <v:imagedata r:id="rId15" o:title=""/>
                </v:shape>
                <o:OLEObject Type="Embed" ProgID="PBrush" ShapeID="_x0000_i1044" DrawAspect="Content" ObjectID="_1595226625" r:id="rId31"/>
              </w:object>
            </w:r>
          </w:p>
        </w:tc>
      </w:tr>
      <w:tr w:rsidR="00391078" w:rsidRPr="00E5371E" w14:paraId="11ECD790" w14:textId="77777777" w:rsidTr="00391078">
        <w:tc>
          <w:tcPr>
            <w:tcW w:w="5495" w:type="dxa"/>
            <w:tcBorders>
              <w:right w:val="nil"/>
            </w:tcBorders>
            <w:vAlign w:val="center"/>
          </w:tcPr>
          <w:p w14:paraId="5AEF2B08" w14:textId="7E4DABD8" w:rsidR="00391078" w:rsidRPr="00E5371E" w:rsidRDefault="00391078" w:rsidP="00166A59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4. </w:t>
            </w:r>
            <w:r w:rsidR="002A42ED" w:rsidRPr="00E5371E">
              <w:rPr>
                <w:rFonts w:ascii="Times New Roman" w:hAnsi="Times New Roman" w:cs="Times New Roman"/>
                <w:lang w:val="en-US"/>
              </w:rPr>
              <w:t xml:space="preserve">I am obligated to </w:t>
            </w:r>
            <w:r w:rsidR="00166A59" w:rsidRPr="00166A59">
              <w:rPr>
                <w:rFonts w:ascii="Times New Roman" w:hAnsi="Times New Roman" w:cs="Times New Roman"/>
                <w:lang w:val="en-US"/>
              </w:rPr>
              <w:t>actively be part of the task</w:t>
            </w:r>
            <w:r w:rsidR="002A42ED" w:rsidRPr="00E5371E">
              <w:rPr>
                <w:rFonts w:ascii="Times New Roman" w:hAnsi="Times New Roman" w:cs="Times New Roman"/>
                <w:lang w:val="en-US"/>
              </w:rPr>
              <w:t xml:space="preserve"> during game-based learning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2452A767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74B7FFE9">
                <v:shape id="_x0000_i1045" type="#_x0000_t75" style="width:24pt;height:22.2pt" o:ole="">
                  <v:imagedata r:id="rId7" o:title=""/>
                </v:shape>
                <o:OLEObject Type="Embed" ProgID="PBrush" ShapeID="_x0000_i1045" DrawAspect="Content" ObjectID="_1595226626" r:id="rId32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51E17FAF">
                <v:shape id="_x0000_i1046" type="#_x0000_t75" style="width:26.4pt;height:22.2pt" o:ole="">
                  <v:imagedata r:id="rId9" o:title=""/>
                </v:shape>
                <o:OLEObject Type="Embed" ProgID="PBrush" ShapeID="_x0000_i1046" DrawAspect="Content" ObjectID="_1595226627" r:id="rId33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52EC4818">
                <v:shape id="_x0000_i1047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47" DrawAspect="Content" ObjectID="_1595226628" r:id="rId34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4D96B3A9">
                <v:shape id="_x0000_i1048" type="#_x0000_t75" style="width:25.8pt;height:22.2pt" o:ole="">
                  <v:imagedata r:id="rId13" o:title=""/>
                </v:shape>
                <o:OLEObject Type="Embed" ProgID="PBrush" ShapeID="_x0000_i1048" DrawAspect="Content" ObjectID="_1595226629" r:id="rId35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2977264C">
                <v:shape id="_x0000_i1049" type="#_x0000_t75" style="width:24pt;height:22.2pt" o:ole="">
                  <v:imagedata r:id="rId15" o:title=""/>
                </v:shape>
                <o:OLEObject Type="Embed" ProgID="PBrush" ShapeID="_x0000_i1049" DrawAspect="Content" ObjectID="_1595226630" r:id="rId36"/>
              </w:object>
            </w:r>
          </w:p>
        </w:tc>
      </w:tr>
    </w:tbl>
    <w:p w14:paraId="1A9AC147" w14:textId="3EF210F5" w:rsidR="00391078" w:rsidRPr="00E5371E" w:rsidRDefault="00391078" w:rsidP="00D82BF8">
      <w:pPr>
        <w:jc w:val="both"/>
        <w:rPr>
          <w:rFonts w:ascii="Times New Roman" w:hAnsi="Times New Roman" w:cs="Times New Roman"/>
          <w:lang w:val="en-US"/>
        </w:rPr>
      </w:pPr>
    </w:p>
    <w:p w14:paraId="678153A7" w14:textId="0B6A152C" w:rsidR="00391078" w:rsidRPr="00E5371E" w:rsidRDefault="00391078" w:rsidP="00D82BF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8903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3408"/>
      </w:tblGrid>
      <w:tr w:rsidR="00391078" w:rsidRPr="00E5371E" w14:paraId="30C07F38" w14:textId="77777777" w:rsidTr="00391078">
        <w:tc>
          <w:tcPr>
            <w:tcW w:w="8903" w:type="dxa"/>
            <w:gridSpan w:val="2"/>
          </w:tcPr>
          <w:p w14:paraId="42FAF61D" w14:textId="77777777" w:rsidR="00391078" w:rsidRPr="00E5371E" w:rsidRDefault="00391078" w:rsidP="00391078">
            <w:pPr>
              <w:spacing w:line="300" w:lineRule="atLeas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078" w:rsidRPr="00E5371E" w14:paraId="3A400F4A" w14:textId="77777777" w:rsidTr="00391078">
        <w:trPr>
          <w:trHeight w:val="477"/>
        </w:trPr>
        <w:tc>
          <w:tcPr>
            <w:tcW w:w="8903" w:type="dxa"/>
            <w:gridSpan w:val="2"/>
          </w:tcPr>
          <w:p w14:paraId="63DD4229" w14:textId="0849E5F8" w:rsidR="00391078" w:rsidRPr="00E5371E" w:rsidRDefault="00946B1A" w:rsidP="00946B1A">
            <w:pPr>
              <w:spacing w:line="300" w:lineRule="atLeas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ease c</w:t>
            </w:r>
            <w:r w:rsidR="00E5371E" w:rsidRPr="00E5371E">
              <w:rPr>
                <w:rFonts w:ascii="Times New Roman" w:hAnsi="Times New Roman" w:cs="Times New Roman"/>
                <w:b/>
                <w:lang w:val="en-US"/>
              </w:rPr>
              <w:t xml:space="preserve">ircle one emoji </w:t>
            </w:r>
            <w:r w:rsidR="0039599B">
              <w:rPr>
                <w:rFonts w:ascii="Times New Roman" w:hAnsi="Times New Roman" w:cs="Times New Roman"/>
                <w:b/>
                <w:lang w:val="en-US"/>
              </w:rPr>
              <w:t xml:space="preserve">for each question </w:t>
            </w:r>
            <w:r w:rsidR="00E5371E" w:rsidRPr="00E5371E">
              <w:rPr>
                <w:rFonts w:ascii="Times New Roman" w:hAnsi="Times New Roman" w:cs="Times New Roman"/>
                <w:b/>
                <w:lang w:val="en-US"/>
              </w:rPr>
              <w:t>to express your experience</w:t>
            </w:r>
            <w:r w:rsidR="00E5371E" w:rsidRPr="00E5371E">
              <w:rPr>
                <w:rFonts w:ascii="Times New Roman" w:hAnsi="Times New Roman" w:cs="Times New Roman"/>
                <w:b/>
              </w:rPr>
              <w:t>:</w:t>
            </w:r>
          </w:p>
        </w:tc>
      </w:tr>
      <w:tr w:rsidR="00391078" w:rsidRPr="00E5371E" w14:paraId="276E444E" w14:textId="77777777" w:rsidTr="00E5371E">
        <w:trPr>
          <w:trHeight w:val="788"/>
        </w:trPr>
        <w:tc>
          <w:tcPr>
            <w:tcW w:w="5495" w:type="dxa"/>
            <w:tcBorders>
              <w:right w:val="nil"/>
            </w:tcBorders>
            <w:vAlign w:val="center"/>
          </w:tcPr>
          <w:p w14:paraId="46974F0B" w14:textId="6B221E65" w:rsidR="00391078" w:rsidRPr="00E5371E" w:rsidRDefault="00391078" w:rsidP="00166A59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 xml:space="preserve">I believe I am more efficient and can solve tasks </w:t>
            </w:r>
            <w:r w:rsidR="00166A59">
              <w:rPr>
                <w:rFonts w:ascii="Times New Roman" w:hAnsi="Times New Roman" w:cs="Times New Roman"/>
                <w:lang w:val="en-US"/>
              </w:rPr>
              <w:t xml:space="preserve">more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 xml:space="preserve">quickly 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35C02593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7E8B72C4">
                <v:shape id="_x0000_i1050" type="#_x0000_t75" style="width:24pt;height:22.2pt" o:ole="">
                  <v:imagedata r:id="rId7" o:title=""/>
                </v:shape>
                <o:OLEObject Type="Embed" ProgID="PBrush" ShapeID="_x0000_i1050" DrawAspect="Content" ObjectID="_1595226631" r:id="rId37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46BEC210">
                <v:shape id="_x0000_i1051" type="#_x0000_t75" style="width:26.4pt;height:22.2pt" o:ole="">
                  <v:imagedata r:id="rId9" o:title=""/>
                </v:shape>
                <o:OLEObject Type="Embed" ProgID="PBrush" ShapeID="_x0000_i1051" DrawAspect="Content" ObjectID="_1595226632" r:id="rId38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1F27B934">
                <v:shape id="_x0000_i1052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52" DrawAspect="Content" ObjectID="_1595226633" r:id="rId39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51F8CE1D">
                <v:shape id="_x0000_i1053" type="#_x0000_t75" style="width:25.8pt;height:22.2pt" o:ole="">
                  <v:imagedata r:id="rId13" o:title=""/>
                </v:shape>
                <o:OLEObject Type="Embed" ProgID="PBrush" ShapeID="_x0000_i1053" DrawAspect="Content" ObjectID="_1595226634" r:id="rId40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510820A6">
                <v:shape id="_x0000_i1054" type="#_x0000_t75" style="width:24pt;height:22.2pt" o:ole="">
                  <v:imagedata r:id="rId15" o:title=""/>
                </v:shape>
                <o:OLEObject Type="Embed" ProgID="PBrush" ShapeID="_x0000_i1054" DrawAspect="Content" ObjectID="_1595226635" r:id="rId41"/>
              </w:object>
            </w:r>
          </w:p>
        </w:tc>
      </w:tr>
      <w:tr w:rsidR="00391078" w:rsidRPr="00E5371E" w14:paraId="173D0119" w14:textId="77777777" w:rsidTr="00E5371E">
        <w:trPr>
          <w:trHeight w:val="984"/>
        </w:trPr>
        <w:tc>
          <w:tcPr>
            <w:tcW w:w="5495" w:type="dxa"/>
            <w:tcBorders>
              <w:right w:val="nil"/>
            </w:tcBorders>
            <w:vAlign w:val="center"/>
          </w:tcPr>
          <w:p w14:paraId="4C3F3E40" w14:textId="5876689F" w:rsidR="00391078" w:rsidRPr="00E5371E" w:rsidRDefault="00391078" w:rsidP="00E5371E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2.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>I believe the games in classes increase possibilities for learning</w:t>
            </w:r>
            <w:r w:rsidR="00E5371E">
              <w:t xml:space="preserve">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>and productivity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3143F5E4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3FD972A5">
                <v:shape id="_x0000_i1055" type="#_x0000_t75" style="width:24pt;height:22.2pt" o:ole="">
                  <v:imagedata r:id="rId7" o:title=""/>
                </v:shape>
                <o:OLEObject Type="Embed" ProgID="PBrush" ShapeID="_x0000_i1055" DrawAspect="Content" ObjectID="_1595226636" r:id="rId42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141004D4">
                <v:shape id="_x0000_i1056" type="#_x0000_t75" style="width:26.4pt;height:22.2pt" o:ole="">
                  <v:imagedata r:id="rId9" o:title=""/>
                </v:shape>
                <o:OLEObject Type="Embed" ProgID="PBrush" ShapeID="_x0000_i1056" DrawAspect="Content" ObjectID="_1595226637" r:id="rId43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4595E72C">
                <v:shape id="_x0000_i1057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57" DrawAspect="Content" ObjectID="_1595226638" r:id="rId44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22D258A1">
                <v:shape id="_x0000_i1058" type="#_x0000_t75" style="width:25.8pt;height:22.2pt" o:ole="">
                  <v:imagedata r:id="rId13" o:title=""/>
                </v:shape>
                <o:OLEObject Type="Embed" ProgID="PBrush" ShapeID="_x0000_i1058" DrawAspect="Content" ObjectID="_1595226639" r:id="rId45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7A9EE390">
                <v:shape id="_x0000_i1059" type="#_x0000_t75" style="width:24pt;height:22.2pt" o:ole="">
                  <v:imagedata r:id="rId15" o:title=""/>
                </v:shape>
                <o:OLEObject Type="Embed" ProgID="PBrush" ShapeID="_x0000_i1059" DrawAspect="Content" ObjectID="_1595226640" r:id="rId46"/>
              </w:object>
            </w:r>
          </w:p>
        </w:tc>
      </w:tr>
      <w:tr w:rsidR="00391078" w:rsidRPr="00E5371E" w14:paraId="5D8DD392" w14:textId="77777777" w:rsidTr="00391078">
        <w:tc>
          <w:tcPr>
            <w:tcW w:w="5495" w:type="dxa"/>
            <w:tcBorders>
              <w:right w:val="nil"/>
            </w:tcBorders>
            <w:vAlign w:val="center"/>
          </w:tcPr>
          <w:p w14:paraId="1A5FEAAF" w14:textId="4B60513C" w:rsidR="00391078" w:rsidRPr="00E5371E" w:rsidRDefault="00391078" w:rsidP="00E5371E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3. </w:t>
            </w:r>
            <w:r w:rsidR="00E5371E">
              <w:rPr>
                <w:rFonts w:ascii="Times New Roman" w:hAnsi="Times New Roman" w:cs="Times New Roman"/>
                <w:lang w:val="en-US"/>
              </w:rPr>
              <w:t xml:space="preserve">I think this teaching approach is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 xml:space="preserve">interesting and enjoyable 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6CBB03CD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3C8D0BAA">
                <v:shape id="_x0000_i1060" type="#_x0000_t75" style="width:24pt;height:22.2pt" o:ole="">
                  <v:imagedata r:id="rId7" o:title=""/>
                </v:shape>
                <o:OLEObject Type="Embed" ProgID="PBrush" ShapeID="_x0000_i1060" DrawAspect="Content" ObjectID="_1595226641" r:id="rId47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0A055872">
                <v:shape id="_x0000_i1061" type="#_x0000_t75" style="width:26.4pt;height:22.2pt" o:ole="">
                  <v:imagedata r:id="rId9" o:title=""/>
                </v:shape>
                <o:OLEObject Type="Embed" ProgID="PBrush" ShapeID="_x0000_i1061" DrawAspect="Content" ObjectID="_1595226642" r:id="rId48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0A1EBF2C">
                <v:shape id="_x0000_i1062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62" DrawAspect="Content" ObjectID="_1595226643" r:id="rId49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58989F79">
                <v:shape id="_x0000_i1063" type="#_x0000_t75" style="width:25.8pt;height:22.2pt" o:ole="">
                  <v:imagedata r:id="rId13" o:title=""/>
                </v:shape>
                <o:OLEObject Type="Embed" ProgID="PBrush" ShapeID="_x0000_i1063" DrawAspect="Content" ObjectID="_1595226644" r:id="rId50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722AD067">
                <v:shape id="_x0000_i1064" type="#_x0000_t75" style="width:24pt;height:22.2pt" o:ole="">
                  <v:imagedata r:id="rId15" o:title=""/>
                </v:shape>
                <o:OLEObject Type="Embed" ProgID="PBrush" ShapeID="_x0000_i1064" DrawAspect="Content" ObjectID="_1595226645" r:id="rId51"/>
              </w:object>
            </w:r>
          </w:p>
        </w:tc>
      </w:tr>
      <w:tr w:rsidR="00391078" w:rsidRPr="00E5371E" w14:paraId="558F266A" w14:textId="77777777" w:rsidTr="00E5371E">
        <w:trPr>
          <w:trHeight w:val="809"/>
        </w:trPr>
        <w:tc>
          <w:tcPr>
            <w:tcW w:w="5495" w:type="dxa"/>
            <w:tcBorders>
              <w:right w:val="nil"/>
            </w:tcBorders>
            <w:vAlign w:val="center"/>
          </w:tcPr>
          <w:p w14:paraId="24FA6ADF" w14:textId="5EEFCA77" w:rsidR="00391078" w:rsidRPr="00E5371E" w:rsidRDefault="00391078" w:rsidP="002C1C85">
            <w:pPr>
              <w:spacing w:line="300" w:lineRule="atLeast"/>
              <w:ind w:left="284" w:right="351" w:hanging="284"/>
              <w:rPr>
                <w:rFonts w:ascii="Times New Roman" w:hAnsi="Times New Roman" w:cs="Times New Roman"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t xml:space="preserve">4. </w:t>
            </w:r>
            <w:r w:rsidR="002C1C85">
              <w:rPr>
                <w:rFonts w:ascii="Times New Roman" w:hAnsi="Times New Roman" w:cs="Times New Roman"/>
                <w:lang w:val="en-US"/>
              </w:rPr>
              <w:t xml:space="preserve">Overall, </w:t>
            </w:r>
            <w:r w:rsidR="00E5371E">
              <w:rPr>
                <w:rFonts w:ascii="Times New Roman" w:hAnsi="Times New Roman" w:cs="Times New Roman"/>
                <w:lang w:val="en-US"/>
              </w:rPr>
              <w:t xml:space="preserve">I am </w:t>
            </w:r>
            <w:r w:rsidR="00E5371E" w:rsidRPr="00E5371E">
              <w:rPr>
                <w:rFonts w:ascii="Times New Roman" w:hAnsi="Times New Roman" w:cs="Times New Roman"/>
                <w:lang w:val="en-US"/>
              </w:rPr>
              <w:t>satisfied from this type of school activities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14:paraId="35E2B6E4" w14:textId="77777777" w:rsidR="00391078" w:rsidRPr="00E5371E" w:rsidRDefault="00391078" w:rsidP="003910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371E">
              <w:rPr>
                <w:rFonts w:ascii="Times New Roman" w:hAnsi="Times New Roman" w:cs="Times New Roman"/>
                <w:lang w:val="en-US"/>
              </w:rPr>
              <w:object w:dxaOrig="630" w:dyaOrig="585" w14:anchorId="6F89EB63">
                <v:shape id="_x0000_i1065" type="#_x0000_t75" style="width:24pt;height:22.2pt" o:ole="">
                  <v:imagedata r:id="rId7" o:title=""/>
                </v:shape>
                <o:OLEObject Type="Embed" ProgID="PBrush" ShapeID="_x0000_i1065" DrawAspect="Content" ObjectID="_1595226646" r:id="rId52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75" w:dyaOrig="600" w14:anchorId="19182B6E">
                <v:shape id="_x0000_i1066" type="#_x0000_t75" style="width:26.4pt;height:22.2pt" o:ole="">
                  <v:imagedata r:id="rId9" o:title=""/>
                </v:shape>
                <o:OLEObject Type="Embed" ProgID="PBrush" ShapeID="_x0000_i1066" DrawAspect="Content" ObjectID="_1595226647" r:id="rId53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45" w:dyaOrig="585" w14:anchorId="4F46D52E">
                <v:shape id="_x0000_i1067" type="#_x0000_t75" style="width:24pt;height:22.2pt;mso-position-horizontal:absolute;mso-position-vertical:absolute" o:ole="">
                  <v:imagedata r:id="rId11" o:title=""/>
                </v:shape>
                <o:OLEObject Type="Embed" ProgID="PBrush" ShapeID="_x0000_i1067" DrawAspect="Content" ObjectID="_1595226648" r:id="rId54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90" w:dyaOrig="615" w14:anchorId="6B6D24B8">
                <v:shape id="_x0000_i1068" type="#_x0000_t75" style="width:25.8pt;height:22.2pt" o:ole="">
                  <v:imagedata r:id="rId13" o:title=""/>
                </v:shape>
                <o:OLEObject Type="Embed" ProgID="PBrush" ShapeID="_x0000_i1068" DrawAspect="Content" ObjectID="_1595226649" r:id="rId55"/>
              </w:object>
            </w:r>
            <w:r w:rsidRPr="00E53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371E">
              <w:rPr>
                <w:rFonts w:ascii="Times New Roman" w:hAnsi="Times New Roman" w:cs="Times New Roman"/>
                <w:lang w:val="en-US"/>
              </w:rPr>
              <w:object w:dxaOrig="660" w:dyaOrig="600" w14:anchorId="55268CF8">
                <v:shape id="_x0000_i1069" type="#_x0000_t75" style="width:24pt;height:22.2pt" o:ole="">
                  <v:imagedata r:id="rId15" o:title=""/>
                </v:shape>
                <o:OLEObject Type="Embed" ProgID="PBrush" ShapeID="_x0000_i1069" DrawAspect="Content" ObjectID="_1595226650" r:id="rId56"/>
              </w:object>
            </w:r>
          </w:p>
        </w:tc>
      </w:tr>
    </w:tbl>
    <w:p w14:paraId="7FBAEA0F" w14:textId="116FCEF6" w:rsidR="00391078" w:rsidRDefault="00391078" w:rsidP="00D82BF8">
      <w:pPr>
        <w:jc w:val="both"/>
        <w:rPr>
          <w:rFonts w:ascii="Times New Roman" w:hAnsi="Times New Roman" w:cs="Times New Roman"/>
        </w:rPr>
      </w:pPr>
    </w:p>
    <w:sectPr w:rsidR="00391078" w:rsidSect="00332C59">
      <w:footerReference w:type="even" r:id="rId57"/>
      <w:footerReference w:type="default" r:id="rId58"/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FC89" w14:textId="77777777" w:rsidR="0048400B" w:rsidRDefault="0048400B" w:rsidP="004D3E78">
      <w:r>
        <w:separator/>
      </w:r>
    </w:p>
  </w:endnote>
  <w:endnote w:type="continuationSeparator" w:id="0">
    <w:p w14:paraId="0B8476EA" w14:textId="77777777" w:rsidR="0048400B" w:rsidRDefault="0048400B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CC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F7D4A" w14:textId="77777777" w:rsidR="00391078" w:rsidRDefault="00391078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65F1E" w14:textId="77777777" w:rsidR="00391078" w:rsidRDefault="003910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035C42" w14:textId="7211C4A1" w:rsidR="00391078" w:rsidRDefault="00391078" w:rsidP="00F356B6">
    <w:pPr>
      <w:pStyle w:val="Footer"/>
      <w:framePr w:wrap="around" w:vAnchor="text" w:hAnchor="page" w:x="1516" w:y="-8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7DD9">
      <w:rPr>
        <w:rStyle w:val="PageNumber"/>
        <w:noProof/>
      </w:rPr>
      <w:t>4</w:t>
    </w:r>
    <w:r>
      <w:rPr>
        <w:rStyle w:val="PageNumber"/>
      </w:rPr>
      <w:fldChar w:fldCharType="end"/>
    </w:r>
  </w:p>
  <w:p w14:paraId="46F712D0" w14:textId="77777777" w:rsidR="00391078" w:rsidRDefault="003910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FB4DA" w14:textId="77777777" w:rsidR="0048400B" w:rsidRDefault="0048400B" w:rsidP="004D3E78">
      <w:r>
        <w:separator/>
      </w:r>
    </w:p>
  </w:footnote>
  <w:footnote w:type="continuationSeparator" w:id="0">
    <w:p w14:paraId="3C748871" w14:textId="77777777" w:rsidR="0048400B" w:rsidRDefault="0048400B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658F3"/>
    <w:multiLevelType w:val="hybridMultilevel"/>
    <w:tmpl w:val="9DBEF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B6322"/>
    <w:multiLevelType w:val="hybridMultilevel"/>
    <w:tmpl w:val="E3EC9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85066"/>
    <w:multiLevelType w:val="hybridMultilevel"/>
    <w:tmpl w:val="4060381E"/>
    <w:lvl w:ilvl="0" w:tplc="75E68A90">
      <w:numFmt w:val="bullet"/>
      <w:lvlText w:val="•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795342FE"/>
    <w:multiLevelType w:val="hybridMultilevel"/>
    <w:tmpl w:val="7CF2B8E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06"/>
    <w:rsid w:val="00015BC4"/>
    <w:rsid w:val="00026E99"/>
    <w:rsid w:val="00033BEF"/>
    <w:rsid w:val="00034847"/>
    <w:rsid w:val="000437A3"/>
    <w:rsid w:val="00045D5C"/>
    <w:rsid w:val="0005600F"/>
    <w:rsid w:val="00062A57"/>
    <w:rsid w:val="00082379"/>
    <w:rsid w:val="0008765C"/>
    <w:rsid w:val="00093555"/>
    <w:rsid w:val="000A43F7"/>
    <w:rsid w:val="000A5D73"/>
    <w:rsid w:val="000A755D"/>
    <w:rsid w:val="000B3579"/>
    <w:rsid w:val="000C7967"/>
    <w:rsid w:val="00112013"/>
    <w:rsid w:val="00114396"/>
    <w:rsid w:val="001249A0"/>
    <w:rsid w:val="001331F8"/>
    <w:rsid w:val="00135410"/>
    <w:rsid w:val="00135AF4"/>
    <w:rsid w:val="00137500"/>
    <w:rsid w:val="001531E8"/>
    <w:rsid w:val="001666A2"/>
    <w:rsid w:val="00166A59"/>
    <w:rsid w:val="00182DE4"/>
    <w:rsid w:val="00185876"/>
    <w:rsid w:val="001A3545"/>
    <w:rsid w:val="001A3E3E"/>
    <w:rsid w:val="001C66EF"/>
    <w:rsid w:val="001C6D74"/>
    <w:rsid w:val="001E5820"/>
    <w:rsid w:val="001F5DC6"/>
    <w:rsid w:val="002012AE"/>
    <w:rsid w:val="0023037F"/>
    <w:rsid w:val="00232965"/>
    <w:rsid w:val="002409C7"/>
    <w:rsid w:val="002450FB"/>
    <w:rsid w:val="0024681F"/>
    <w:rsid w:val="0025129C"/>
    <w:rsid w:val="00270842"/>
    <w:rsid w:val="002804FE"/>
    <w:rsid w:val="00281392"/>
    <w:rsid w:val="00297BF4"/>
    <w:rsid w:val="002A42ED"/>
    <w:rsid w:val="002A75C6"/>
    <w:rsid w:val="002C1C85"/>
    <w:rsid w:val="002C2F22"/>
    <w:rsid w:val="002C5989"/>
    <w:rsid w:val="002F173F"/>
    <w:rsid w:val="0030017C"/>
    <w:rsid w:val="00311F55"/>
    <w:rsid w:val="00332C59"/>
    <w:rsid w:val="00354502"/>
    <w:rsid w:val="00376746"/>
    <w:rsid w:val="00377115"/>
    <w:rsid w:val="003850CD"/>
    <w:rsid w:val="00386C77"/>
    <w:rsid w:val="00391078"/>
    <w:rsid w:val="00392F70"/>
    <w:rsid w:val="003951E8"/>
    <w:rsid w:val="0039599B"/>
    <w:rsid w:val="003B416D"/>
    <w:rsid w:val="003F33DD"/>
    <w:rsid w:val="00413CAF"/>
    <w:rsid w:val="0046582E"/>
    <w:rsid w:val="00476314"/>
    <w:rsid w:val="0048400B"/>
    <w:rsid w:val="004903CF"/>
    <w:rsid w:val="00497F47"/>
    <w:rsid w:val="004A548F"/>
    <w:rsid w:val="004B40BA"/>
    <w:rsid w:val="004B6209"/>
    <w:rsid w:val="004C425D"/>
    <w:rsid w:val="004C4B57"/>
    <w:rsid w:val="004D3E78"/>
    <w:rsid w:val="004D4E4A"/>
    <w:rsid w:val="004E3D64"/>
    <w:rsid w:val="004F1B2F"/>
    <w:rsid w:val="00500762"/>
    <w:rsid w:val="005258B2"/>
    <w:rsid w:val="0053279B"/>
    <w:rsid w:val="005366F7"/>
    <w:rsid w:val="00537997"/>
    <w:rsid w:val="0054313D"/>
    <w:rsid w:val="005567C9"/>
    <w:rsid w:val="00556F7B"/>
    <w:rsid w:val="00560D8C"/>
    <w:rsid w:val="005962A0"/>
    <w:rsid w:val="005B4005"/>
    <w:rsid w:val="005B4BE8"/>
    <w:rsid w:val="005C05FB"/>
    <w:rsid w:val="005E5BEC"/>
    <w:rsid w:val="005E67ED"/>
    <w:rsid w:val="005F0ACD"/>
    <w:rsid w:val="005F77D6"/>
    <w:rsid w:val="00614871"/>
    <w:rsid w:val="00621BE4"/>
    <w:rsid w:val="00635CFA"/>
    <w:rsid w:val="00636F62"/>
    <w:rsid w:val="0063714F"/>
    <w:rsid w:val="006467CF"/>
    <w:rsid w:val="00657061"/>
    <w:rsid w:val="00661DAC"/>
    <w:rsid w:val="00665CC0"/>
    <w:rsid w:val="006709FA"/>
    <w:rsid w:val="006736EF"/>
    <w:rsid w:val="00675A2B"/>
    <w:rsid w:val="006800D6"/>
    <w:rsid w:val="00685F2D"/>
    <w:rsid w:val="00696774"/>
    <w:rsid w:val="006A40F2"/>
    <w:rsid w:val="006B20C6"/>
    <w:rsid w:val="006D1E47"/>
    <w:rsid w:val="006E299D"/>
    <w:rsid w:val="006F3CA5"/>
    <w:rsid w:val="006F509F"/>
    <w:rsid w:val="00702869"/>
    <w:rsid w:val="00714B27"/>
    <w:rsid w:val="00717220"/>
    <w:rsid w:val="007202F4"/>
    <w:rsid w:val="00726B49"/>
    <w:rsid w:val="00747CF4"/>
    <w:rsid w:val="007517DF"/>
    <w:rsid w:val="007554F8"/>
    <w:rsid w:val="0076339E"/>
    <w:rsid w:val="007838BE"/>
    <w:rsid w:val="0079302E"/>
    <w:rsid w:val="007B21A9"/>
    <w:rsid w:val="007C4E1A"/>
    <w:rsid w:val="007E23D6"/>
    <w:rsid w:val="007E2EEC"/>
    <w:rsid w:val="007E3DF1"/>
    <w:rsid w:val="007E53F5"/>
    <w:rsid w:val="00802521"/>
    <w:rsid w:val="00803093"/>
    <w:rsid w:val="00804482"/>
    <w:rsid w:val="008053D5"/>
    <w:rsid w:val="00825CCF"/>
    <w:rsid w:val="008339A8"/>
    <w:rsid w:val="00863B13"/>
    <w:rsid w:val="00876B5A"/>
    <w:rsid w:val="00881E13"/>
    <w:rsid w:val="00883894"/>
    <w:rsid w:val="00892F41"/>
    <w:rsid w:val="008A0213"/>
    <w:rsid w:val="008C2AAA"/>
    <w:rsid w:val="008E1F6C"/>
    <w:rsid w:val="008E2FBA"/>
    <w:rsid w:val="008F346F"/>
    <w:rsid w:val="008F7DD9"/>
    <w:rsid w:val="00924772"/>
    <w:rsid w:val="00925139"/>
    <w:rsid w:val="00927CD5"/>
    <w:rsid w:val="00946B1A"/>
    <w:rsid w:val="00956BA5"/>
    <w:rsid w:val="00962180"/>
    <w:rsid w:val="00986F36"/>
    <w:rsid w:val="00996BA8"/>
    <w:rsid w:val="00997E8E"/>
    <w:rsid w:val="009F32F5"/>
    <w:rsid w:val="009F5A1E"/>
    <w:rsid w:val="00A04158"/>
    <w:rsid w:val="00A214F8"/>
    <w:rsid w:val="00A45940"/>
    <w:rsid w:val="00A505C3"/>
    <w:rsid w:val="00A601A4"/>
    <w:rsid w:val="00A61A8A"/>
    <w:rsid w:val="00A6702B"/>
    <w:rsid w:val="00A70183"/>
    <w:rsid w:val="00A70F15"/>
    <w:rsid w:val="00A7478A"/>
    <w:rsid w:val="00A8471A"/>
    <w:rsid w:val="00A920FF"/>
    <w:rsid w:val="00A958DC"/>
    <w:rsid w:val="00AA044F"/>
    <w:rsid w:val="00AA39C2"/>
    <w:rsid w:val="00AB1B98"/>
    <w:rsid w:val="00AB60EB"/>
    <w:rsid w:val="00AF05E5"/>
    <w:rsid w:val="00AF142C"/>
    <w:rsid w:val="00AF2EF1"/>
    <w:rsid w:val="00B0467F"/>
    <w:rsid w:val="00B14A77"/>
    <w:rsid w:val="00B26B2E"/>
    <w:rsid w:val="00B53F75"/>
    <w:rsid w:val="00B56B34"/>
    <w:rsid w:val="00B85A0F"/>
    <w:rsid w:val="00BA55BD"/>
    <w:rsid w:val="00BC7900"/>
    <w:rsid w:val="00BD3951"/>
    <w:rsid w:val="00BF63EC"/>
    <w:rsid w:val="00C05D32"/>
    <w:rsid w:val="00C13559"/>
    <w:rsid w:val="00C16E81"/>
    <w:rsid w:val="00C173FB"/>
    <w:rsid w:val="00C33BC9"/>
    <w:rsid w:val="00C628B9"/>
    <w:rsid w:val="00C95A46"/>
    <w:rsid w:val="00C96D79"/>
    <w:rsid w:val="00CA1B6D"/>
    <w:rsid w:val="00CD7FF9"/>
    <w:rsid w:val="00CE0CC2"/>
    <w:rsid w:val="00CE3A2A"/>
    <w:rsid w:val="00CF30FC"/>
    <w:rsid w:val="00CF3D0C"/>
    <w:rsid w:val="00D13B68"/>
    <w:rsid w:val="00D13C05"/>
    <w:rsid w:val="00D143E1"/>
    <w:rsid w:val="00D26589"/>
    <w:rsid w:val="00D32C8D"/>
    <w:rsid w:val="00D4229D"/>
    <w:rsid w:val="00D70997"/>
    <w:rsid w:val="00D72543"/>
    <w:rsid w:val="00D72C91"/>
    <w:rsid w:val="00D745AA"/>
    <w:rsid w:val="00D82BF8"/>
    <w:rsid w:val="00D87710"/>
    <w:rsid w:val="00D910C7"/>
    <w:rsid w:val="00DB7E6E"/>
    <w:rsid w:val="00DC221C"/>
    <w:rsid w:val="00DE422B"/>
    <w:rsid w:val="00E01142"/>
    <w:rsid w:val="00E077A0"/>
    <w:rsid w:val="00E16F8E"/>
    <w:rsid w:val="00E30041"/>
    <w:rsid w:val="00E4023A"/>
    <w:rsid w:val="00E46A25"/>
    <w:rsid w:val="00E5371E"/>
    <w:rsid w:val="00E75FAE"/>
    <w:rsid w:val="00E76B80"/>
    <w:rsid w:val="00E91F0F"/>
    <w:rsid w:val="00E93BD5"/>
    <w:rsid w:val="00E93C51"/>
    <w:rsid w:val="00E97C36"/>
    <w:rsid w:val="00EA4411"/>
    <w:rsid w:val="00EC5626"/>
    <w:rsid w:val="00EC7F16"/>
    <w:rsid w:val="00ED6D27"/>
    <w:rsid w:val="00EE6CD0"/>
    <w:rsid w:val="00F02E19"/>
    <w:rsid w:val="00F10CB5"/>
    <w:rsid w:val="00F130F1"/>
    <w:rsid w:val="00F27D6F"/>
    <w:rsid w:val="00F356B6"/>
    <w:rsid w:val="00F36628"/>
    <w:rsid w:val="00F51DDE"/>
    <w:rsid w:val="00F56604"/>
    <w:rsid w:val="00F604E2"/>
    <w:rsid w:val="00F67974"/>
    <w:rsid w:val="00F92E78"/>
    <w:rsid w:val="00FB0042"/>
    <w:rsid w:val="00FD0867"/>
    <w:rsid w:val="00FD23EF"/>
    <w:rsid w:val="00FD77ED"/>
    <w:rsid w:val="00FF3097"/>
    <w:rsid w:val="00FF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customStyle="1" w:styleId="AuthorInfo">
    <w:name w:val="Author Info"/>
    <w:basedOn w:val="Normal"/>
    <w:rsid w:val="00C13559"/>
    <w:pPr>
      <w:tabs>
        <w:tab w:val="right" w:pos="8640"/>
      </w:tabs>
      <w:spacing w:line="48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DC221C"/>
    <w:pPr>
      <w:ind w:left="720"/>
      <w:contextualSpacing/>
    </w:pPr>
  </w:style>
  <w:style w:type="paragraph" w:styleId="BodyText">
    <w:name w:val="Body Text"/>
    <w:basedOn w:val="Normal"/>
    <w:link w:val="BodyTextChar"/>
    <w:rsid w:val="00D745AA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745AA"/>
    <w:rPr>
      <w:rFonts w:ascii="Times New Roman" w:eastAsia="Times New Roman" w:hAnsi="Times New Roman" w:cs="Times New Roman"/>
      <w:lang w:val="x-none" w:eastAsia="x-none"/>
    </w:rPr>
  </w:style>
  <w:style w:type="paragraph" w:customStyle="1" w:styleId="Reference">
    <w:name w:val="Reference"/>
    <w:basedOn w:val="BodyText"/>
    <w:rsid w:val="001C66EF"/>
    <w:pPr>
      <w:keepNext/>
      <w:ind w:left="720" w:hanging="720"/>
    </w:pPr>
  </w:style>
  <w:style w:type="character" w:customStyle="1" w:styleId="FigureCaptionLabelChar">
    <w:name w:val="Figure Caption Label Char"/>
    <w:rsid w:val="001C66EF"/>
    <w:rPr>
      <w:rFonts w:ascii="Garamond" w:hAnsi="Garamond"/>
      <w:i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9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9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5.bin"/><Relationship Id="rId39" Type="http://schemas.openxmlformats.org/officeDocument/2006/relationships/oleObject" Target="embeddings/oleObject28.bin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23.bin"/><Relationship Id="rId42" Type="http://schemas.openxmlformats.org/officeDocument/2006/relationships/oleObject" Target="embeddings/oleObject31.bin"/><Relationship Id="rId47" Type="http://schemas.openxmlformats.org/officeDocument/2006/relationships/oleObject" Target="embeddings/oleObject36.bin"/><Relationship Id="rId50" Type="http://schemas.openxmlformats.org/officeDocument/2006/relationships/oleObject" Target="embeddings/oleObject39.bin"/><Relationship Id="rId55" Type="http://schemas.openxmlformats.org/officeDocument/2006/relationships/oleObject" Target="embeddings/oleObject44.bin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8.bin"/><Relationship Id="rId11" Type="http://schemas.openxmlformats.org/officeDocument/2006/relationships/image" Target="media/image3.png"/><Relationship Id="rId24" Type="http://schemas.openxmlformats.org/officeDocument/2006/relationships/oleObject" Target="embeddings/oleObject13.bin"/><Relationship Id="rId32" Type="http://schemas.openxmlformats.org/officeDocument/2006/relationships/oleObject" Target="embeddings/oleObject21.bin"/><Relationship Id="rId37" Type="http://schemas.openxmlformats.org/officeDocument/2006/relationships/oleObject" Target="embeddings/oleObject26.bin"/><Relationship Id="rId40" Type="http://schemas.openxmlformats.org/officeDocument/2006/relationships/oleObject" Target="embeddings/oleObject29.bin"/><Relationship Id="rId45" Type="http://schemas.openxmlformats.org/officeDocument/2006/relationships/oleObject" Target="embeddings/oleObject34.bin"/><Relationship Id="rId53" Type="http://schemas.openxmlformats.org/officeDocument/2006/relationships/oleObject" Target="embeddings/oleObject42.bin"/><Relationship Id="rId58" Type="http://schemas.openxmlformats.org/officeDocument/2006/relationships/footer" Target="footer2.xml"/><Relationship Id="rId5" Type="http://schemas.openxmlformats.org/officeDocument/2006/relationships/footnotes" Target="footnotes.xml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6.bin"/><Relationship Id="rId30" Type="http://schemas.openxmlformats.org/officeDocument/2006/relationships/oleObject" Target="embeddings/oleObject19.bin"/><Relationship Id="rId35" Type="http://schemas.openxmlformats.org/officeDocument/2006/relationships/oleObject" Target="embeddings/oleObject24.bin"/><Relationship Id="rId43" Type="http://schemas.openxmlformats.org/officeDocument/2006/relationships/oleObject" Target="embeddings/oleObject32.bin"/><Relationship Id="rId48" Type="http://schemas.openxmlformats.org/officeDocument/2006/relationships/oleObject" Target="embeddings/oleObject37.bin"/><Relationship Id="rId56" Type="http://schemas.openxmlformats.org/officeDocument/2006/relationships/oleObject" Target="embeddings/oleObject45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40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4.bin"/><Relationship Id="rId33" Type="http://schemas.openxmlformats.org/officeDocument/2006/relationships/oleObject" Target="embeddings/oleObject22.bin"/><Relationship Id="rId38" Type="http://schemas.openxmlformats.org/officeDocument/2006/relationships/oleObject" Target="embeddings/oleObject27.bin"/><Relationship Id="rId46" Type="http://schemas.openxmlformats.org/officeDocument/2006/relationships/oleObject" Target="embeddings/oleObject35.bin"/><Relationship Id="rId59" Type="http://schemas.openxmlformats.org/officeDocument/2006/relationships/fontTable" Target="fontTable.xml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30.bin"/><Relationship Id="rId54" Type="http://schemas.openxmlformats.org/officeDocument/2006/relationships/oleObject" Target="embeddings/oleObject43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oleObject" Target="embeddings/oleObject12.bin"/><Relationship Id="rId28" Type="http://schemas.openxmlformats.org/officeDocument/2006/relationships/oleObject" Target="embeddings/oleObject17.bin"/><Relationship Id="rId36" Type="http://schemas.openxmlformats.org/officeDocument/2006/relationships/oleObject" Target="embeddings/oleObject25.bin"/><Relationship Id="rId49" Type="http://schemas.openxmlformats.org/officeDocument/2006/relationships/oleObject" Target="embeddings/oleObject38.bin"/><Relationship Id="rId57" Type="http://schemas.openxmlformats.org/officeDocument/2006/relationships/footer" Target="footer1.xml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20.bin"/><Relationship Id="rId44" Type="http://schemas.openxmlformats.org/officeDocument/2006/relationships/oleObject" Target="embeddings/oleObject33.bin"/><Relationship Id="rId52" Type="http://schemas.openxmlformats.org/officeDocument/2006/relationships/oleObject" Target="embeddings/oleObject41.bin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08T21:34:00Z</dcterms:created>
  <dcterms:modified xsi:type="dcterms:W3CDTF">2018-08-08T07:38:00Z</dcterms:modified>
</cp:coreProperties>
</file>